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nnex 1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>Table 3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Results of Perceived Impact of Injury between group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8"/>
        <w:gridCol w:w="253"/>
        <w:gridCol w:w="253"/>
        <w:gridCol w:w="330"/>
        <w:gridCol w:w="214"/>
        <w:gridCol w:w="215"/>
        <w:gridCol w:w="220"/>
        <w:gridCol w:w="224"/>
        <w:gridCol w:w="265"/>
        <w:gridCol w:w="205"/>
        <w:gridCol w:w="201"/>
        <w:gridCol w:w="201"/>
        <w:gridCol w:w="181"/>
        <w:gridCol w:w="180"/>
        <w:gridCol w:w="174"/>
        <w:gridCol w:w="175"/>
        <w:gridCol w:w="213"/>
        <w:gridCol w:w="183"/>
        <w:gridCol w:w="223"/>
        <w:gridCol w:w="257"/>
        <w:gridCol w:w="176"/>
        <w:gridCol w:w="176"/>
        <w:gridCol w:w="153"/>
        <w:gridCol w:w="138"/>
        <w:gridCol w:w="159"/>
        <w:gridCol w:w="140"/>
        <w:gridCol w:w="141"/>
        <w:gridCol w:w="215"/>
        <w:gridCol w:w="221"/>
        <w:gridCol w:w="340"/>
        <w:gridCol w:w="198"/>
        <w:gridCol w:w="191"/>
        <w:gridCol w:w="191"/>
        <w:gridCol w:w="736"/>
      </w:tblGrid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Head of Household</w:t>
            </w:r>
          </w:p>
        </w:tc>
        <w:tc>
          <w:tcPr>
            <w:tcW w:w="1795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Limb Injury/Non Amp</w:t>
            </w:r>
          </w:p>
        </w:tc>
        <w:tc>
          <w:tcPr>
            <w:tcW w:w="2182" w:type="dxa"/>
            <w:gridSpan w:val="1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araplegic</w:t>
            </w:r>
          </w:p>
        </w:tc>
        <w:tc>
          <w:tcPr>
            <w:tcW w:w="165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Receive Physical Therapy or Rehab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3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4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08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4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1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3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3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1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1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84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3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3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9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8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1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4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0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19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5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97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5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4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6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3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4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8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9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2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3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52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6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5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5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8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2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2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1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7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9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3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46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5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8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0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9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3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3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9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8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1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85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4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5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1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5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8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5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4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0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7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2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7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7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7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6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5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8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1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1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6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7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urhood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1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4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2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7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9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42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8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0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4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4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1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5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0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5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6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0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9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8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6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4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5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0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9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1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3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5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4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5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2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6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9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0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3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other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1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6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94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69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0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5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1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4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9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6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14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6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8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4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1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4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7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81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9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03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9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4.0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4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sycholog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3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7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80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5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6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6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Self Car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1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29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4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9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Mobilit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0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3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3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9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4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articipation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3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7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3.0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4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1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8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elationship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1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9.50</w:t>
            </w:r>
          </w:p>
        </w:tc>
        <w:tc>
          <w:tcPr>
            <w:tcW w:w="92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3</w:t>
            </w:r>
          </w:p>
        </w:tc>
        <w:tc>
          <w:tcPr>
            <w:tcW w:w="13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8.50</w:t>
            </w:r>
          </w:p>
        </w:tc>
        <w:tc>
          <w:tcPr>
            <w:tcW w:w="87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  <w:tc>
          <w:tcPr>
            <w:tcW w:w="92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0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rostheses Receipt</w:t>
            </w:r>
          </w:p>
        </w:tc>
        <w:tc>
          <w:tcPr>
            <w:tcW w:w="1582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Employed before Injury</w:t>
            </w:r>
          </w:p>
        </w:tc>
        <w:tc>
          <w:tcPr>
            <w:tcW w:w="1678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urrently Employed</w:t>
            </w:r>
          </w:p>
        </w:tc>
        <w:tc>
          <w:tcPr>
            <w:tcW w:w="2373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Outreach Programmes in community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8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9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2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1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0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6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1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3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7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8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6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7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7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6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8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8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6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3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5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7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5.0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7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7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5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8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3.0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1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6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9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3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11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0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6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7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3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5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3.0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7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9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7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1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5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6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9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4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5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9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8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1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2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7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6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5.0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9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8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4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2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16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6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3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5.0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12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6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1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urhood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0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2.0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9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56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3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8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5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3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9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1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0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0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89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7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8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5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6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7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53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1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2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7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88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9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8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9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7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5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43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2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other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1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3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5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6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8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2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7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9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9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1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0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9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5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8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3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2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6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6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8.0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6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3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sycholog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9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3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0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7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9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0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Self Care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9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9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1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8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8.0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9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Mobility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1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8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0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90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5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7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articipation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6.5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9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51.0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0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</w:tr>
      <w:tr>
        <w:trPr/>
        <w:tc>
          <w:tcPr>
            <w:tcW w:w="1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elationships</w:t>
            </w:r>
          </w:p>
        </w:tc>
        <w:tc>
          <w:tcPr>
            <w:tcW w:w="83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0.00</w:t>
            </w:r>
          </w:p>
        </w:tc>
        <w:tc>
          <w:tcPr>
            <w:tcW w:w="87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87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5.50</w:t>
            </w:r>
          </w:p>
        </w:tc>
        <w:tc>
          <w:tcPr>
            <w:tcW w:w="71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3</w:t>
            </w:r>
          </w:p>
        </w:tc>
        <w:tc>
          <w:tcPr>
            <w:tcW w:w="87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06.50</w:t>
            </w:r>
          </w:p>
        </w:tc>
        <w:tc>
          <w:tcPr>
            <w:tcW w:w="80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1637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2.5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3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8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Treated differently</w:t>
            </w:r>
          </w:p>
        </w:tc>
        <w:tc>
          <w:tcPr>
            <w:tcW w:w="1713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Injury affected work, learn</w:t>
            </w:r>
          </w:p>
        </w:tc>
        <w:tc>
          <w:tcPr>
            <w:tcW w:w="1563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UXO</w:t>
            </w:r>
          </w:p>
        </w:tc>
        <w:tc>
          <w:tcPr>
            <w:tcW w:w="2092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Injury in the last 4 years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53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5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6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0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44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9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7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3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4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7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3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3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8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7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0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4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8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3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3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81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5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4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2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3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0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4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2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8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9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8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6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6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0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9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2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5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3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7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9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9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9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4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1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0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4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8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1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7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7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6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2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8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23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7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5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5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46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urhood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8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0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6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8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5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1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29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2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6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7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1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1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6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1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6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9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5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12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0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9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0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5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0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6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9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7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52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other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17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6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7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4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4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3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0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6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3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0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3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8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8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2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4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1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5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6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7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95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82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sychology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1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0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8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0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82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Self Care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84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7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1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9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Mobility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50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5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2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2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6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articipation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6.5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2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2.5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2.5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</w:tr>
      <w:tr>
        <w:trPr/>
        <w:tc>
          <w:tcPr>
            <w:tcW w:w="180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elationships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5.00</w:t>
            </w:r>
          </w:p>
        </w:tc>
        <w:tc>
          <w:tcPr>
            <w:tcW w:w="7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  <w:tc>
          <w:tcPr>
            <w:tcW w:w="78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6.00</w:t>
            </w:r>
          </w:p>
        </w:tc>
        <w:tc>
          <w:tcPr>
            <w:tcW w:w="92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2</w:t>
            </w:r>
          </w:p>
        </w:tc>
        <w:tc>
          <w:tcPr>
            <w:tcW w:w="83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5.00</w:t>
            </w:r>
          </w:p>
        </w:tc>
        <w:tc>
          <w:tcPr>
            <w:tcW w:w="73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7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1.00</w:t>
            </w:r>
          </w:p>
        </w:tc>
        <w:tc>
          <w:tcPr>
            <w:tcW w:w="131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6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rriage</w:t>
            </w:r>
          </w:p>
        </w:tc>
        <w:tc>
          <w:tcPr>
            <w:tcW w:w="1731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omeone to Care For You</w:t>
            </w:r>
          </w:p>
        </w:tc>
        <w:tc>
          <w:tcPr>
            <w:tcW w:w="1555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Upper Limb Injury</w:t>
            </w:r>
          </w:p>
        </w:tc>
        <w:tc>
          <w:tcPr>
            <w:tcW w:w="187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Feel Pain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8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9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00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8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9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1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7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01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9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0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0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9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7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1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2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5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2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0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7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1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8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4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7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0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5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6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2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6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68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8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5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0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68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4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4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9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6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9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3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8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5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8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4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0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9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5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8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7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9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9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8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13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5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2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1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06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12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2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4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6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2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8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7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1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5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0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2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2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3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2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0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urhood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3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79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08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0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2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4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7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9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9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4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8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71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8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2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5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6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3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00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3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6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7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1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3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8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3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9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8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4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9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7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2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other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3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7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9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8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0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9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7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2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5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2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8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2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4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7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5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0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2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0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9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5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7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40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9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6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4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8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sychology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4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1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5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3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Self Care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2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5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06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56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0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Mobility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1.0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1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2.5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7.0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articipation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7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8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70.0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1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8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7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</w:tr>
      <w:tr>
        <w:trPr/>
        <w:tc>
          <w:tcPr>
            <w:tcW w:w="155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elationships</w:t>
            </w:r>
          </w:p>
        </w:tc>
        <w:tc>
          <w:tcPr>
            <w:tcW w:w="1232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1.50</w:t>
            </w:r>
          </w:p>
        </w:tc>
        <w:tc>
          <w:tcPr>
            <w:tcW w:w="69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5</w:t>
            </w:r>
          </w:p>
        </w:tc>
        <w:tc>
          <w:tcPr>
            <w:tcW w:w="76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14.50</w:t>
            </w:r>
          </w:p>
        </w:tc>
        <w:tc>
          <w:tcPr>
            <w:tcW w:w="96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  <w:tc>
          <w:tcPr>
            <w:tcW w:w="76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24.00</w:t>
            </w:r>
          </w:p>
        </w:tc>
        <w:tc>
          <w:tcPr>
            <w:tcW w:w="793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4</w:t>
            </w:r>
          </w:p>
        </w:tc>
        <w:tc>
          <w:tcPr>
            <w:tcW w:w="75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2.50</w:t>
            </w:r>
          </w:p>
        </w:tc>
        <w:tc>
          <w:tcPr>
            <w:tcW w:w="111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6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NXIETY</w:t>
            </w:r>
          </w:p>
        </w:tc>
        <w:tc>
          <w:tcPr>
            <w:tcW w:w="1993" w:type="dxa"/>
            <w:gridSpan w:val="11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ge &lt;50</w:t>
            </w:r>
          </w:p>
        </w:tc>
        <w:tc>
          <w:tcPr>
            <w:tcW w:w="2233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Gender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 U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70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217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4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2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6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7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4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7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6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0.5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5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8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7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13.5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2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4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0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84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8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6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7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1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8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8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3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9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9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4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8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3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8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7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3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9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0.5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8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2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8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8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6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5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2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0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7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81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8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6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02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7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1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6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6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3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urhood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25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0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7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2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6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4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1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5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4.5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203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2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3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5.5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9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0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0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78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4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4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5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7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5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1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other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9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3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5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5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6.5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2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9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7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2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0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0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3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92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5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3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1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83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sychology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72.5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9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8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7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Self Care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38.5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4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2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5.5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0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Mobility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4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9.5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6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53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articipation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53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8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4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4</w:t>
            </w:r>
          </w:p>
        </w:tc>
      </w:tr>
      <w:tr>
        <w:trPr/>
        <w:tc>
          <w:tcPr>
            <w:tcW w:w="2348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elationships</w:t>
            </w:r>
          </w:p>
        </w:tc>
        <w:tc>
          <w:tcPr>
            <w:tcW w:w="1330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69.00</w:t>
            </w:r>
          </w:p>
        </w:tc>
        <w:tc>
          <w:tcPr>
            <w:tcW w:w="73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  <w:tc>
          <w:tcPr>
            <w:tcW w:w="1227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7.00</w:t>
            </w:r>
          </w:p>
        </w:tc>
        <w:tc>
          <w:tcPr>
            <w:tcW w:w="766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2</w:t>
            </w:r>
          </w:p>
        </w:tc>
        <w:tc>
          <w:tcPr>
            <w:tcW w:w="130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5.00</w:t>
            </w:r>
          </w:p>
        </w:tc>
        <w:tc>
          <w:tcPr>
            <w:tcW w:w="9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</w:tr>
    </w:tbl>
    <w:p>
      <w:pPr>
        <w:pStyle w:val="H1"/>
        <w:rPr/>
      </w:pPr>
      <w:r>
        <w:rPr/>
        <w:t>Annex 2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>Table 4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Results of Perceived Impact of Injury between UXO and Non UXO victim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4"/>
        <w:gridCol w:w="565"/>
        <w:gridCol w:w="1330"/>
        <w:gridCol w:w="748"/>
        <w:gridCol w:w="565"/>
        <w:gridCol w:w="958"/>
        <w:gridCol w:w="748"/>
        <w:gridCol w:w="566"/>
        <w:gridCol w:w="957"/>
        <w:gridCol w:w="749"/>
      </w:tblGrid>
      <w:tr>
        <w:trPr>
          <w:tblHeader w:val="true"/>
        </w:trPr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n UXO (N=24)</w:t>
            </w:r>
          </w:p>
        </w:tc>
        <w:tc>
          <w:tcPr>
            <w:tcW w:w="2271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UXO (N=27)</w:t>
            </w:r>
          </w:p>
        </w:tc>
        <w:tc>
          <w:tcPr>
            <w:tcW w:w="227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Total (N=51)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ean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td.Deviation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edian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ean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td. Deviation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edian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ean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td. Deviation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edian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ain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9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5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0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nxiety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9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0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0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88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19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5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69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6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88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5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0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3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96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2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08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2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7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90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6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33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8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8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92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61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99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17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8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9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55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1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8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4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4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2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29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7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42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4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6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8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53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5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0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4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24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6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8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53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3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42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2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9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69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6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42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5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5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74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3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06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2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71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2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8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29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8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71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4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53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55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5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urhood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54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8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18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5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50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19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33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6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71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8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2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45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5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25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8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8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04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3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21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9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8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4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00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1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96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2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.5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5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3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75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7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another person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8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5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67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39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7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88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8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7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9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82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9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54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6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8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59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3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38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26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9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78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72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sychology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87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23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70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0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4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94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5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00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elf Care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97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6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8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31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4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15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5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0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obility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56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00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5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3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2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55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3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20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articipation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13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2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.20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7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4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91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46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.80</w:t>
            </w:r>
          </w:p>
        </w:tc>
      </w:tr>
      <w:tr>
        <w:trPr/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Relationships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97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8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63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83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6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00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90</w:t>
            </w:r>
          </w:p>
        </w:tc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37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.25</w:t>
            </w:r>
          </w:p>
        </w:tc>
      </w:tr>
    </w:tbl>
    <w:p>
      <w:pPr>
        <w:pStyle w:val="H1"/>
        <w:rPr/>
      </w:pPr>
      <w:r>
        <w:rPr/>
        <w:t>Annex 3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>Table 5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Mann–Whitney Hypothesis Testing UXO versus Non-UXO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4"/>
        <w:gridCol w:w="431"/>
        <w:gridCol w:w="450"/>
        <w:gridCol w:w="409"/>
        <w:gridCol w:w="450"/>
        <w:gridCol w:w="335"/>
        <w:gridCol w:w="287"/>
        <w:gridCol w:w="287"/>
        <w:gridCol w:w="393"/>
        <w:gridCol w:w="393"/>
        <w:gridCol w:w="430"/>
        <w:gridCol w:w="540"/>
        <w:gridCol w:w="320"/>
        <w:gridCol w:w="261"/>
        <w:gridCol w:w="269"/>
        <w:gridCol w:w="295"/>
        <w:gridCol w:w="439"/>
        <w:gridCol w:w="421"/>
        <w:gridCol w:w="786"/>
      </w:tblGrid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35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NXIETY</w:t>
            </w:r>
          </w:p>
        </w:tc>
        <w:tc>
          <w:tcPr>
            <w:tcW w:w="3761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AIN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n UXO</w:t>
            </w:r>
          </w:p>
        </w:tc>
        <w:tc>
          <w:tcPr>
            <w:tcW w:w="169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UXO</w:t>
            </w:r>
          </w:p>
        </w:tc>
        <w:tc>
          <w:tcPr>
            <w:tcW w:w="182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n UXO</w:t>
            </w:r>
          </w:p>
        </w:tc>
        <w:tc>
          <w:tcPr>
            <w:tcW w:w="194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UXO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symp. Sig.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2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7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7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0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1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3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32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6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0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3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3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1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7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7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5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5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5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0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9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3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5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4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7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7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5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9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5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5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9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6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6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0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6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5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7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7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5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73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50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9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6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37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0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0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9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8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0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7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7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8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3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rhood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7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0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0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9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3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0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0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52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9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3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9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5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4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0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9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8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7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8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5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2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0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6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32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other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4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5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9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37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3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5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9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50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6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4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4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9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5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sychology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7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7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8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0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Self Care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3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6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4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5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5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Mobility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4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8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37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articipation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4.5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3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.5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4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</w:tr>
      <w:tr>
        <w:trPr/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elationships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2.00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  <w:tc>
          <w:tcPr>
            <w:tcW w:w="90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6.00</w:t>
            </w:r>
          </w:p>
        </w:tc>
        <w:tc>
          <w:tcPr>
            <w:tcW w:w="7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9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2.00</w:t>
            </w:r>
          </w:p>
        </w:tc>
        <w:tc>
          <w:tcPr>
            <w:tcW w:w="85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115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34" w:type="dxa"/>
            <w:gridSpan w:val="1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Currently Employed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4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Non UXO</w:t>
            </w:r>
          </w:p>
        </w:tc>
        <w:tc>
          <w:tcPr>
            <w:tcW w:w="221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UXO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symp. Sig.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6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9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90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6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0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8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4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6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9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7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4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3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3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4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3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4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3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6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5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4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5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6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9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7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0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3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50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6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8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rhood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3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37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4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6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51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7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5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6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52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5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9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0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9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other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3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3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7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8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3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6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0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24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7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sychology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2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Self Care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1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3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2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Mobility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9.0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8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articipation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5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6.5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</w:tr>
      <w:tr>
        <w:trPr/>
        <w:tc>
          <w:tcPr>
            <w:tcW w:w="3806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elationships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2.50</w:t>
            </w:r>
          </w:p>
        </w:tc>
        <w:tc>
          <w:tcPr>
            <w:tcW w:w="155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4</w:t>
            </w:r>
          </w:p>
        </w:tc>
        <w:tc>
          <w:tcPr>
            <w:tcW w:w="1003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00</w:t>
            </w:r>
          </w:p>
        </w:tc>
        <w:tc>
          <w:tcPr>
            <w:tcW w:w="120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34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GE &lt;50</w:t>
            </w:r>
          </w:p>
        </w:tc>
        <w:tc>
          <w:tcPr>
            <w:tcW w:w="3331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Gender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4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Non UXO</w:t>
            </w:r>
          </w:p>
        </w:tc>
        <w:tc>
          <w:tcPr>
            <w:tcW w:w="179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UXO</w:t>
            </w:r>
          </w:p>
        </w:tc>
        <w:tc>
          <w:tcPr>
            <w:tcW w:w="168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Non UXO</w:t>
            </w:r>
          </w:p>
        </w:tc>
        <w:tc>
          <w:tcPr>
            <w:tcW w:w="164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UXO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symp. Sig.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Mann–Whitney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Asymp. Sig.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overall satisfaction with life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3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7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7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3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3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moods and feeling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3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5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5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3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sense of confidence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0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7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3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live independently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5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0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7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3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reliance on others for help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7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6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7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1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8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ash yourself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the toilet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5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6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8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dress yourself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6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4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0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7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1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feed yourself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7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1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2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4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5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16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2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sit or stand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5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7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37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4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1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carry thing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3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7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3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0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use a vehicle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7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8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5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9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9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5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within your house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5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6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6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move around your neighborhood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6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5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6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0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2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4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family activitie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6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4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46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3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2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3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assist other members of your family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0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3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8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0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0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3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community activitie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4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8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6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2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1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participate in activities that you enjoy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6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6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0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5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3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6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0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work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1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6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1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1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1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have a close relationship with other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8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2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5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2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9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neighbours and friend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30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  <w:i/>
                <w:iCs/>
              </w:rPr>
              <w:t>0.01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8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1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8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8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relative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8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2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7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Your ability to relate to people in authority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7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5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2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9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0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9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aw Subscale Score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sychology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7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2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4.0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0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5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1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6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Self Care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8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3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3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9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2.0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Mobility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5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1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84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9.5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9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4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Participation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5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51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63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2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5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7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Relationships</w:t>
            </w:r>
          </w:p>
        </w:tc>
        <w:tc>
          <w:tcPr>
            <w:tcW w:w="85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3.00</w:t>
            </w:r>
          </w:p>
        </w:tc>
        <w:tc>
          <w:tcPr>
            <w:tcW w:w="78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  <w:tc>
          <w:tcPr>
            <w:tcW w:w="96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3.5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6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71.00</w:t>
            </w:r>
          </w:p>
        </w:tc>
        <w:tc>
          <w:tcPr>
            <w:tcW w:w="8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8</w:t>
            </w:r>
          </w:p>
        </w:tc>
        <w:tc>
          <w:tcPr>
            <w:tcW w:w="8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4.50</w:t>
            </w:r>
          </w:p>
        </w:tc>
        <w:tc>
          <w:tcPr>
            <w:tcW w:w="7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</w:tr>
    </w:tbl>
    <w:p>
      <w:pPr>
        <w:pStyle w:val="H1"/>
        <w:rPr/>
      </w:pPr>
      <w:r>
        <w:rPr/>
        <w:t>Annex 4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</w:rPr>
        <w:t>Table 6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Spearman’s Correlation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5"/>
        <w:gridCol w:w="310"/>
        <w:gridCol w:w="487"/>
        <w:gridCol w:w="296"/>
        <w:gridCol w:w="996"/>
        <w:gridCol w:w="689"/>
        <w:gridCol w:w="671"/>
        <w:gridCol w:w="301"/>
        <w:gridCol w:w="531"/>
        <w:gridCol w:w="759"/>
        <w:gridCol w:w="319"/>
        <w:gridCol w:w="575"/>
        <w:gridCol w:w="829"/>
        <w:gridCol w:w="882"/>
      </w:tblGrid>
      <w:tr>
        <w:trPr>
          <w:tblHeader w:val="true"/>
        </w:trPr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Gender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ge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1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hysical Therapy/Rehab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1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4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7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Received Prostheses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5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1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0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2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1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1.00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urrently Employed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17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1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4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5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6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4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ain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2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2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3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0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9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9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nxiety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11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30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4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1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5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2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4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3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6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0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sychology Raw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1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19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9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20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5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97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3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9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elf Care Raw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7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5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3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6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6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7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0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0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4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9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obility Raw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5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16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33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7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0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8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3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3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9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2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7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articipation Raw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3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22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17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44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3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8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4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3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73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5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1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Relationships Raw</w:t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rr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6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6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4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13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29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-0.03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1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8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40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1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59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ig.</w:t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25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67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09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4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86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0.39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1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0.00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Gender</w:t>
            </w:r>
          </w:p>
        </w:tc>
        <w:tc>
          <w:tcPr>
            <w:tcW w:w="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ge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hysical Therapy/Rehab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Received Prostheses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urrently Employed</w:t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ain</w:t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Anxiety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sychology Raw</w:t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elf Care Raw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Mobility Raw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articipation Raw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Relationships Raw</w:t>
            </w:r>
          </w:p>
        </w:tc>
      </w:tr>
      <w:tr>
        <w:trPr/>
        <w:tc>
          <w:tcPr>
            <w:tcW w:w="3084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Correlation is significant at the 0.05 level (2-tailed).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4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Correlation is significant at the 0.01 level (2-tailed).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before="280" w:after="280"/>
    </w:pPr>
    <w:rPr>
      <w:b/>
      <w:bCs/>
      <w:sz w:val="36"/>
      <w:szCs w:val="36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5:56:00Z</dcterms:created>
  <dc:creator>Rose Mulindi-King</dc:creator>
  <dc:description/>
  <dc:language>en-US</dc:language>
  <cp:lastModifiedBy>Russell Wyper</cp:lastModifiedBy>
  <dcterms:modified xsi:type="dcterms:W3CDTF">2012-09-11T05:56:00Z</dcterms:modified>
  <cp:revision>2</cp:revision>
  <dc:subject/>
  <dc:title/>
</cp:coreProperties>
</file>